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8AD37" w14:textId="77777777" w:rsidR="00366A34" w:rsidRPr="00366A34" w:rsidRDefault="00366A34" w:rsidP="00366A34">
      <w:pPr>
        <w:rPr>
          <w:rFonts w:ascii="Times New Roman" w:hAnsi="Times New Roman" w:cs="Times New Roman"/>
        </w:rPr>
      </w:pPr>
      <w:r w:rsidRPr="00366A34">
        <w:rPr>
          <w:rFonts w:ascii="Times New Roman" w:hAnsi="Times New Roman" w:cs="Times New Roman"/>
        </w:rPr>
        <w:t>Supplementary Table 1. List of primary antibodies</w:t>
      </w:r>
    </w:p>
    <w:tbl>
      <w:tblPr>
        <w:tblW w:w="131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55"/>
        <w:gridCol w:w="2229"/>
        <w:gridCol w:w="1740"/>
        <w:gridCol w:w="1559"/>
      </w:tblGrid>
      <w:tr w:rsidR="00366A34" w:rsidRPr="00366A34" w14:paraId="3A28F426" w14:textId="77777777" w:rsidTr="00366A34">
        <w:trPr>
          <w:trHeight w:val="205"/>
        </w:trPr>
        <w:tc>
          <w:tcPr>
            <w:tcW w:w="7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23D16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2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4E7CD6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1803B9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38BD9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</w:tr>
      <w:tr w:rsidR="00366A34" w:rsidRPr="00366A34" w14:paraId="66B9E52B" w14:textId="77777777" w:rsidTr="00366A34">
        <w:trPr>
          <w:trHeight w:val="205"/>
        </w:trPr>
        <w:tc>
          <w:tcPr>
            <w:tcW w:w="7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B3A5C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urified rat anti-human/mouse SSEA-3</w:t>
            </w:r>
          </w:p>
        </w:tc>
        <w:tc>
          <w:tcPr>
            <w:tcW w:w="22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AAC1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Thermo</w:t>
            </w:r>
            <w:proofErr w:type="spellEnd"/>
            <w:r w:rsidRPr="00366A34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9ECCB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A1-02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DDDED1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200</w:t>
            </w:r>
          </w:p>
        </w:tc>
      </w:tr>
      <w:tr w:rsidR="00366A34" w:rsidRPr="00366A34" w14:paraId="115E76F8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99C89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urified rat anti-human/mouse SSEA-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6D531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D6CBA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330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0F0B0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0</w:t>
            </w:r>
          </w:p>
        </w:tc>
      </w:tr>
      <w:tr w:rsidR="00366A34" w:rsidRPr="00366A34" w14:paraId="5D2FB0EB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6B24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urified rat IgM Isotype Ctr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F231B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B523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4008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3DDC0D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0</w:t>
            </w:r>
          </w:p>
        </w:tc>
      </w:tr>
      <w:tr w:rsidR="00366A34" w:rsidRPr="00366A34" w14:paraId="5734E9EF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30B2E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llophycocyanin (APC)-labeled mouse anti-human HLA-ABC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0951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461BA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311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61CA0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10D77A2F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F5E6D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PC-mouse anti-human HLA-DR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D644F5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017D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3076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E51DE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77078456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709F5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hycoerythrin (PE)-labeled mouse anti-human CD29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5CE4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73E3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6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A2484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2134E1FC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CD3C5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E-labeled mouse anti-human CD3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5289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F25A8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5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8DA8B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79524C4E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CE521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E-labeled mouse anti-human CD4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F47FD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9B1B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0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4912D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20CA5CD7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63ED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E-labeled mouse anti-human CD4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51378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28D53C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5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93530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283558EE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854E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E-labeled mouse anti-human CD7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D4574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1E6DCD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0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71249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33948F78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17735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E-labeled mouse anti-human CD90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6F07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2DDC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5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28351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2B726E06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0CEA6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E-labeled mouse anti-human CD166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4B14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133F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9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2DE98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2D40A951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398D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E-labeled mouse anti-human CD27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C81CC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4C4054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7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CD2D2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7A90D217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C58E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urified mouse anti-human CD105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B4C8B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433E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56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91D96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50DE14BB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8AAF4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urified mouse anti-human von Willebrand factor (</w:t>
            </w:r>
            <w:proofErr w:type="spellStart"/>
            <w:r w:rsidRPr="00366A34">
              <w:rPr>
                <w:rFonts w:ascii="Times New Roman" w:hAnsi="Times New Roman" w:cs="Times New Roman"/>
              </w:rPr>
              <w:t>vWF</w:t>
            </w:r>
            <w:proofErr w:type="spellEnd"/>
            <w:r w:rsidRPr="00366A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30A04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3F7D8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5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8802BE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36146E90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E1E6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urified mouse anti-human CD133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03DE9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Miltenyi</w:t>
            </w:r>
            <w:proofErr w:type="spellEnd"/>
            <w:r w:rsidRPr="00366A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6A34">
              <w:rPr>
                <w:rFonts w:ascii="Times New Roman" w:hAnsi="Times New Roman" w:cs="Times New Roman"/>
              </w:rPr>
              <w:t>Biotec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4095C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30-090-4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7CF9B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1CF40B58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24A8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urified mouse anti-human SSEA-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1EA12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D83E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330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098305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626A3920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3EF1B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Purified mouse anti-HLA-G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8CB3A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969E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557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0AA18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50</w:t>
            </w:r>
          </w:p>
        </w:tc>
      </w:tr>
      <w:tr w:rsidR="00366A34" w:rsidRPr="00366A34" w14:paraId="40D792AF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E7BBC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ouse monoclonal antibody specific for human cytoplasmic marker (STEM12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D9F7B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TaKaRa</w:t>
            </w:r>
            <w:proofErr w:type="spellEnd"/>
            <w:r w:rsidRPr="00366A34">
              <w:rPr>
                <w:rFonts w:ascii="Times New Roman" w:hAnsi="Times New Roman" w:cs="Times New Roman"/>
              </w:rPr>
              <w:t xml:space="preserve"> Bio In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C16C4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Y40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211F5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4F3ACBDD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2323A2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Goat anti-albumi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AD272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Bethyl Laboratori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83C06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80-22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39F80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2B0BECE5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BB96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abbit anti-Lyve-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3546A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A5DB9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NB600-1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A354E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29D3B591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BD4D4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abbit anti-Nanog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06F02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F56B9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5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EDD7C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6C4FCC0E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E93525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abbit anti-Oct3/4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8B27E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474B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sc-9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FAF95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372F0928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5428A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abbit anti-Sox2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75F8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9DE32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5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9DF78F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0</w:t>
            </w:r>
          </w:p>
        </w:tc>
      </w:tr>
      <w:tr w:rsidR="00366A34" w:rsidRPr="00366A34" w14:paraId="332E300F" w14:textId="77777777" w:rsidTr="00366A34">
        <w:trPr>
          <w:trHeight w:val="267"/>
        </w:trPr>
        <w:tc>
          <w:tcPr>
            <w:tcW w:w="7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F261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ouse anti-PAR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4083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ABAC9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sc-1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C5DFA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3793E8BC" w14:textId="77777777" w:rsidTr="00366A34">
        <w:trPr>
          <w:trHeight w:val="205"/>
        </w:trPr>
        <w:tc>
          <w:tcPr>
            <w:tcW w:w="7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324857" w14:textId="163DA67C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  <w:b/>
                <w:bCs/>
              </w:rPr>
              <w:lastRenderedPageBreak/>
              <w:t>Antibodies</w:t>
            </w:r>
          </w:p>
        </w:tc>
        <w:tc>
          <w:tcPr>
            <w:tcW w:w="2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DEF58" w14:textId="5628922D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A3F694" w14:textId="6D7CABDA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  <w:b/>
                <w:bCs/>
              </w:rPr>
              <w:t>Catalog numb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379675" w14:textId="62D9AC6D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</w:tr>
      <w:tr w:rsidR="00366A34" w:rsidRPr="00366A34" w14:paraId="2DEB8AD7" w14:textId="77777777" w:rsidTr="00366A34">
        <w:trPr>
          <w:trHeight w:val="205"/>
        </w:trPr>
        <w:tc>
          <w:tcPr>
            <w:tcW w:w="7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F67A02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ouse anti-TRA-1-81</w:t>
            </w:r>
          </w:p>
        </w:tc>
        <w:tc>
          <w:tcPr>
            <w:tcW w:w="22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347F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DB9848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sc-2170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DD0AF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258A5CD4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3A1599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ouse anti-human chorionic gonadotropin alpha (</w:t>
            </w:r>
            <w:proofErr w:type="spellStart"/>
            <w:r w:rsidRPr="00366A34">
              <w:rPr>
                <w:rFonts w:ascii="Times New Roman" w:hAnsi="Times New Roman" w:cs="Times New Roman"/>
              </w:rPr>
              <w:t>hCGA</w:t>
            </w:r>
            <w:proofErr w:type="spellEnd"/>
            <w:r w:rsidRPr="00366A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B70F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97A2A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AB4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06D36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74ABC77A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7EAF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abbit anti-</w:t>
            </w:r>
            <w:r w:rsidRPr="00366A34">
              <w:rPr>
                <w:rFonts w:ascii="Times New Roman" w:hAnsi="Times New Roman" w:cs="Times New Roman"/>
                <w:lang w:val="pt-BR"/>
              </w:rPr>
              <w:t>gamma-aminobutyric acid A receptor, pi (GABRP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CC7D3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aviva</w:t>
            </w:r>
            <w:proofErr w:type="spellEnd"/>
            <w:r w:rsidRPr="00366A34">
              <w:rPr>
                <w:rFonts w:ascii="Times New Roman" w:hAnsi="Times New Roman" w:cs="Times New Roman"/>
              </w:rPr>
              <w:t xml:space="preserve"> systems biolog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AC884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VARP13034_P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B21C7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02F5F4A2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07AA5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abbit anti-endogenous retrovirus group W member 1, envelope (ERVW-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DF85C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DDB54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71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413BC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4C5B517C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69C75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abbit anti-B lymphocyte-induced maturation protein 1 (BLIMP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9CF16C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6A09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198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A9679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2942AAF1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1DE5B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Goat anti-SOX17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C40DE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16F7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F19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F35E1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50</w:t>
            </w:r>
          </w:p>
        </w:tc>
      </w:tr>
      <w:tr w:rsidR="00366A34" w:rsidRPr="00366A34" w14:paraId="3C255684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4ADD9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abbit anti-Nanos C2HC-type zinc finger 3 (NANOS3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AE56EB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93D3B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7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BEBB53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105410D0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4C71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ouse anti-SSEA-1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05AB19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proofErr w:type="spellStart"/>
            <w:r w:rsidRPr="00366A34">
              <w:rPr>
                <w:rFonts w:ascii="Times New Roman" w:hAnsi="Times New Roman" w:cs="Times New Roman"/>
              </w:rPr>
              <w:t>Thermo</w:t>
            </w:r>
            <w:proofErr w:type="spellEnd"/>
            <w:r w:rsidRPr="00366A34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1A25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41-1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DCFA7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4F8013B9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5B88F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ouse anti-fetal liver kinase 1 (FLK-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5F3E1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9E5D8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9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3408C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100</w:t>
            </w:r>
          </w:p>
        </w:tc>
      </w:tr>
      <w:tr w:rsidR="00366A34" w:rsidRPr="00366A34" w14:paraId="5D9B2CEF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18A60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Rabbit anti-c-Kit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693D7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26876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Ab5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E4A09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50</w:t>
            </w:r>
          </w:p>
        </w:tc>
      </w:tr>
      <w:tr w:rsidR="00366A34" w:rsidRPr="00366A34" w14:paraId="541F038B" w14:textId="77777777" w:rsidTr="00366A34">
        <w:trPr>
          <w:trHeight w:val="205"/>
        </w:trPr>
        <w:tc>
          <w:tcPr>
            <w:tcW w:w="7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7BBCC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Mouse anti-CD34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C34F6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88F85" w14:textId="77777777" w:rsidR="00366A34" w:rsidRPr="00366A34" w:rsidRDefault="00366A34" w:rsidP="00366A34">
            <w:pPr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sc-73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6A61B" w14:textId="77777777" w:rsidR="00366A34" w:rsidRPr="00366A34" w:rsidRDefault="00366A34" w:rsidP="00366A34">
            <w:pPr>
              <w:jc w:val="center"/>
              <w:rPr>
                <w:rFonts w:ascii="Times New Roman" w:hAnsi="Times New Roman" w:cs="Times New Roman"/>
              </w:rPr>
            </w:pPr>
            <w:r w:rsidRPr="00366A34">
              <w:rPr>
                <w:rFonts w:ascii="Times New Roman" w:hAnsi="Times New Roman" w:cs="Times New Roman"/>
              </w:rPr>
              <w:t>1:50</w:t>
            </w:r>
          </w:p>
        </w:tc>
      </w:tr>
    </w:tbl>
    <w:p w14:paraId="2720C73E" w14:textId="77777777" w:rsidR="00FB1D98" w:rsidRPr="00366A34" w:rsidRDefault="00FB1D98">
      <w:pPr>
        <w:rPr>
          <w:rFonts w:ascii="Times New Roman" w:hAnsi="Times New Roman" w:cs="Times New Roman"/>
        </w:rPr>
      </w:pPr>
    </w:p>
    <w:sectPr w:rsidR="00FB1D98" w:rsidRPr="00366A34" w:rsidSect="00366A34">
      <w:pgSz w:w="16838" w:h="11906" w:orient="landscape"/>
      <w:pgMar w:top="1701" w:right="1985" w:bottom="1701" w:left="1701" w:header="851" w:footer="992" w:gutter="0"/>
      <w:cols w:space="425"/>
      <w:docGrid w:type="lines" w:linePitch="29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840"/>
  <w:drawingGridHorizontalSpacing w:val="105"/>
  <w:drawingGridVerticalSpacing w:val="29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A34"/>
    <w:rsid w:val="00366A34"/>
    <w:rsid w:val="00FB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CDF75C"/>
  <w15:chartTrackingRefBased/>
  <w15:docId w15:val="{BECEC1AF-1A9B-4744-935A-451B57A3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1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K</dc:creator>
  <cp:keywords/>
  <dc:description/>
  <cp:lastModifiedBy>YK K</cp:lastModifiedBy>
  <cp:revision>1</cp:revision>
  <dcterms:created xsi:type="dcterms:W3CDTF">2023-12-22T13:37:00Z</dcterms:created>
  <dcterms:modified xsi:type="dcterms:W3CDTF">2023-12-22T13:45:00Z</dcterms:modified>
</cp:coreProperties>
</file>